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0386E" w14:textId="635B01AB" w:rsidR="00B4594E" w:rsidRDefault="00B4594E"/>
    <w:p w14:paraId="4303A414" w14:textId="2C5A860C" w:rsidR="00B4594E" w:rsidRPr="00B4594E" w:rsidRDefault="00B4594E">
      <w:pPr>
        <w:rPr>
          <w:sz w:val="24"/>
          <w:szCs w:val="24"/>
        </w:rPr>
      </w:pPr>
    </w:p>
    <w:p w14:paraId="545E68F0" w14:textId="4A284EE0" w:rsidR="00B4594E" w:rsidRPr="003A421C" w:rsidRDefault="00D86CBD" w:rsidP="00B4594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3A421C">
        <w:rPr>
          <w:i w:val="0"/>
          <w:iCs w:val="0"/>
          <w:color w:val="auto"/>
          <w:sz w:val="24"/>
          <w:szCs w:val="24"/>
        </w:rPr>
        <w:t>S</w:t>
      </w:r>
      <w:r w:rsidR="003A421C">
        <w:rPr>
          <w:i w:val="0"/>
          <w:iCs w:val="0"/>
          <w:color w:val="auto"/>
          <w:sz w:val="24"/>
          <w:szCs w:val="24"/>
        </w:rPr>
        <w:t xml:space="preserve">4 Table </w:t>
      </w:r>
      <w:bookmarkStart w:id="0" w:name="_Hlk125999609"/>
      <w:r w:rsidR="009320FB" w:rsidRPr="003A421C">
        <w:rPr>
          <w:i w:val="0"/>
          <w:iCs w:val="0"/>
          <w:color w:val="auto"/>
          <w:sz w:val="24"/>
          <w:szCs w:val="24"/>
        </w:rPr>
        <w:t>Assessment</w:t>
      </w:r>
      <w:r w:rsidR="00B4594E" w:rsidRPr="003A421C">
        <w:rPr>
          <w:i w:val="0"/>
          <w:iCs w:val="0"/>
          <w:color w:val="auto"/>
          <w:sz w:val="24"/>
          <w:szCs w:val="24"/>
        </w:rPr>
        <w:t xml:space="preserve"> of the quality of cross-sectional studies</w:t>
      </w:r>
    </w:p>
    <w:tbl>
      <w:tblPr>
        <w:tblStyle w:val="TableGrid"/>
        <w:tblW w:w="7719" w:type="dxa"/>
        <w:tblLook w:val="04A0" w:firstRow="1" w:lastRow="0" w:firstColumn="1" w:lastColumn="0" w:noHBand="0" w:noVBand="1"/>
      </w:tblPr>
      <w:tblGrid>
        <w:gridCol w:w="2264"/>
        <w:gridCol w:w="709"/>
        <w:gridCol w:w="635"/>
        <w:gridCol w:w="498"/>
        <w:gridCol w:w="778"/>
        <w:gridCol w:w="709"/>
        <w:gridCol w:w="708"/>
        <w:gridCol w:w="709"/>
        <w:gridCol w:w="709"/>
      </w:tblGrid>
      <w:tr w:rsidR="00D350AD" w:rsidRPr="00112B87" w14:paraId="6D5FF12E" w14:textId="75AC3661" w:rsidTr="00D350AD">
        <w:trPr>
          <w:trHeight w:val="1770"/>
        </w:trPr>
        <w:tc>
          <w:tcPr>
            <w:tcW w:w="2264" w:type="dxa"/>
            <w:noWrap/>
            <w:hideMark/>
          </w:tcPr>
          <w:bookmarkEnd w:id="0"/>
          <w:p w14:paraId="5E2CCB4B" w14:textId="77777777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 w:rsidRPr="00112B87">
              <w:rPr>
                <w:rFonts w:ascii="Calibri" w:eastAsia="Times New Roman" w:hAnsi="Calibri" w:cs="Times New Roman"/>
                <w:color w:val="000000"/>
              </w:rPr>
              <w:t>Item</w:t>
            </w:r>
          </w:p>
        </w:tc>
        <w:tc>
          <w:tcPr>
            <w:tcW w:w="709" w:type="dxa"/>
            <w:noWrap/>
            <w:textDirection w:val="btLr"/>
            <w:hideMark/>
          </w:tcPr>
          <w:p w14:paraId="027DAB0B" w14:textId="3912C55F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Alp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 xml:space="preserve"> et</w:t>
            </w:r>
            <w:proofErr w:type="gramEnd"/>
            <w:r w:rsidRPr="00112B87">
              <w:rPr>
                <w:rFonts w:ascii="Calibri" w:eastAsia="Times New Roman" w:hAnsi="Calibri" w:cs="Times New Roman"/>
                <w:color w:val="000000"/>
              </w:rPr>
              <w:t xml:space="preserve"> al, </w:t>
            </w:r>
            <w:r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635" w:type="dxa"/>
            <w:noWrap/>
            <w:textDirection w:val="btLr"/>
            <w:hideMark/>
          </w:tcPr>
          <w:p w14:paraId="155E2E30" w14:textId="77777777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12B87">
              <w:rPr>
                <w:rFonts w:ascii="Calibri" w:eastAsia="Times New Roman" w:hAnsi="Calibri" w:cs="Times New Roman"/>
                <w:color w:val="000000"/>
              </w:rPr>
              <w:t>Lee et al, 2016</w:t>
            </w:r>
          </w:p>
        </w:tc>
        <w:tc>
          <w:tcPr>
            <w:tcW w:w="498" w:type="dxa"/>
            <w:textDirection w:val="btLr"/>
          </w:tcPr>
          <w:p w14:paraId="4964C620" w14:textId="64C9FC0D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pez et al, 2021</w:t>
            </w:r>
          </w:p>
        </w:tc>
        <w:tc>
          <w:tcPr>
            <w:tcW w:w="778" w:type="dxa"/>
            <w:noWrap/>
            <w:textDirection w:val="btLr"/>
            <w:hideMark/>
          </w:tcPr>
          <w:p w14:paraId="6FD4365B" w14:textId="6B2D7169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lad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</w:rPr>
              <w:t>ji</w:t>
            </w:r>
            <w:proofErr w:type="spellEnd"/>
            <w:r w:rsidRPr="00112B87">
              <w:rPr>
                <w:rFonts w:ascii="Calibri" w:eastAsia="Times New Roman" w:hAnsi="Calibri" w:cs="Times New Roman"/>
                <w:color w:val="000000"/>
              </w:rPr>
              <w:t xml:space="preserve"> al, 2020</w:t>
            </w:r>
          </w:p>
        </w:tc>
        <w:tc>
          <w:tcPr>
            <w:tcW w:w="709" w:type="dxa"/>
            <w:textDirection w:val="btLr"/>
          </w:tcPr>
          <w:p w14:paraId="1F901657" w14:textId="2E170E67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lloh et al, 2017</w:t>
            </w:r>
          </w:p>
        </w:tc>
        <w:tc>
          <w:tcPr>
            <w:tcW w:w="708" w:type="dxa"/>
            <w:textDirection w:val="btLr"/>
          </w:tcPr>
          <w:p w14:paraId="61B69F05" w14:textId="76B58479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eita et al, 2021</w:t>
            </w:r>
          </w:p>
        </w:tc>
        <w:tc>
          <w:tcPr>
            <w:tcW w:w="709" w:type="dxa"/>
            <w:textDirection w:val="btLr"/>
          </w:tcPr>
          <w:p w14:paraId="76A07B09" w14:textId="777A84D2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mingway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Foda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,2020</w:t>
            </w:r>
          </w:p>
        </w:tc>
        <w:tc>
          <w:tcPr>
            <w:tcW w:w="709" w:type="dxa"/>
            <w:textDirection w:val="btLr"/>
          </w:tcPr>
          <w:p w14:paraId="5A9D0C11" w14:textId="5133203D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ulibaly et al, 2019</w:t>
            </w:r>
          </w:p>
        </w:tc>
      </w:tr>
      <w:tr w:rsidR="00D350AD" w:rsidRPr="00112B87" w14:paraId="4632AC43" w14:textId="5DC51D92" w:rsidTr="00D350AD">
        <w:trPr>
          <w:trHeight w:val="300"/>
        </w:trPr>
        <w:tc>
          <w:tcPr>
            <w:tcW w:w="2264" w:type="dxa"/>
            <w:noWrap/>
            <w:hideMark/>
          </w:tcPr>
          <w:p w14:paraId="14B46E2B" w14:textId="77777777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5573F0F0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dxa"/>
            <w:noWrap/>
            <w:hideMark/>
          </w:tcPr>
          <w:p w14:paraId="45C508AF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dxa"/>
          </w:tcPr>
          <w:p w14:paraId="4F308F74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noWrap/>
            <w:hideMark/>
          </w:tcPr>
          <w:p w14:paraId="1B2F0D83" w14:textId="3A119291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BC596C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39D67A8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2D34CA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94B25F" w14:textId="77777777" w:rsidR="00D350AD" w:rsidRPr="00112B87" w:rsidRDefault="00D350AD" w:rsidP="00112B8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350AD" w:rsidRPr="00112B87" w14:paraId="257BC271" w14:textId="699D2900" w:rsidTr="00D350AD">
        <w:trPr>
          <w:trHeight w:val="300"/>
        </w:trPr>
        <w:tc>
          <w:tcPr>
            <w:tcW w:w="2264" w:type="dxa"/>
            <w:noWrap/>
            <w:hideMark/>
          </w:tcPr>
          <w:p w14:paraId="210755EA" w14:textId="14529F64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the criteria for inclusion in the sample clearly defined?</w:t>
            </w:r>
          </w:p>
        </w:tc>
        <w:tc>
          <w:tcPr>
            <w:tcW w:w="709" w:type="dxa"/>
            <w:noWrap/>
            <w:hideMark/>
          </w:tcPr>
          <w:p w14:paraId="5B445BF8" w14:textId="671848F4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2A5BF969" w14:textId="5C9D1511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8" w:type="dxa"/>
          </w:tcPr>
          <w:p w14:paraId="2B3B527E" w14:textId="6B5497B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536280F1" w14:textId="52807410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43A4E13E" w14:textId="06CA1734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20CE31D5" w14:textId="2CA806A7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7099085" w14:textId="32466167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2BD9315" w14:textId="5BE2637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350AD" w:rsidRPr="00112B87" w14:paraId="07061D5B" w14:textId="64DCEB90" w:rsidTr="00D350AD">
        <w:trPr>
          <w:trHeight w:val="300"/>
        </w:trPr>
        <w:tc>
          <w:tcPr>
            <w:tcW w:w="2264" w:type="dxa"/>
            <w:noWrap/>
            <w:hideMark/>
          </w:tcPr>
          <w:p w14:paraId="17DF3302" w14:textId="611F4417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the study subjects and the setting described in detail?</w:t>
            </w:r>
          </w:p>
        </w:tc>
        <w:tc>
          <w:tcPr>
            <w:tcW w:w="709" w:type="dxa"/>
            <w:noWrap/>
            <w:hideMark/>
          </w:tcPr>
          <w:p w14:paraId="724EB511" w14:textId="29B3B77F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5274E9EB" w14:textId="113E1FE5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8" w:type="dxa"/>
          </w:tcPr>
          <w:p w14:paraId="1503BB4C" w14:textId="274E4CBC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0239E8AE" w14:textId="1D6F8640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6F2C942E" w14:textId="11E8DE3D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2940F02F" w14:textId="4513EF56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655CC8C" w14:textId="511382A9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45454803" w14:textId="170FAE58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350AD" w:rsidRPr="00112B87" w14:paraId="3811F12B" w14:textId="3817A693" w:rsidTr="00D350AD">
        <w:trPr>
          <w:trHeight w:val="300"/>
        </w:trPr>
        <w:tc>
          <w:tcPr>
            <w:tcW w:w="2264" w:type="dxa"/>
            <w:noWrap/>
            <w:hideMark/>
          </w:tcPr>
          <w:p w14:paraId="10A0D306" w14:textId="1264ACAD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as the exposure measured in a valid and reliable way?</w:t>
            </w:r>
          </w:p>
        </w:tc>
        <w:tc>
          <w:tcPr>
            <w:tcW w:w="709" w:type="dxa"/>
            <w:noWrap/>
            <w:hideMark/>
          </w:tcPr>
          <w:p w14:paraId="2D7420B3" w14:textId="6E934A77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63DBDD76" w14:textId="175A4B31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8" w:type="dxa"/>
          </w:tcPr>
          <w:p w14:paraId="4FA6E417" w14:textId="01E293C1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08DA095A" w14:textId="5A7E13B3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4B9A86E" w14:textId="2A25335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4712AD59" w14:textId="28D198B3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7C22EB67" w14:textId="748869DA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2AC095CA" w14:textId="646F851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350AD" w:rsidRPr="00112B87" w14:paraId="7F46A714" w14:textId="7DDFB3D9" w:rsidTr="00D350AD">
        <w:trPr>
          <w:trHeight w:val="300"/>
        </w:trPr>
        <w:tc>
          <w:tcPr>
            <w:tcW w:w="2264" w:type="dxa"/>
            <w:noWrap/>
            <w:hideMark/>
          </w:tcPr>
          <w:p w14:paraId="235DD551" w14:textId="481974C0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objective, standard criteria used for measurement of the condition?</w:t>
            </w:r>
          </w:p>
        </w:tc>
        <w:tc>
          <w:tcPr>
            <w:tcW w:w="709" w:type="dxa"/>
            <w:noWrap/>
            <w:hideMark/>
          </w:tcPr>
          <w:p w14:paraId="19CF401E" w14:textId="46626A8C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5" w:type="dxa"/>
            <w:noWrap/>
            <w:hideMark/>
          </w:tcPr>
          <w:p w14:paraId="3BA1082D" w14:textId="7E0356B6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8" w:type="dxa"/>
          </w:tcPr>
          <w:p w14:paraId="38516814" w14:textId="6C4B0337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667BC320" w14:textId="31C69AB0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69DA65B5" w14:textId="09DF5B2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01B7C78C" w14:textId="0BDBD86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D92417A" w14:textId="3051D5F2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47148478" w14:textId="255257D8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350AD" w:rsidRPr="00112B87" w14:paraId="15A0694C" w14:textId="44511054" w:rsidTr="00D350AD">
        <w:trPr>
          <w:trHeight w:val="300"/>
        </w:trPr>
        <w:tc>
          <w:tcPr>
            <w:tcW w:w="2264" w:type="dxa"/>
            <w:noWrap/>
            <w:hideMark/>
          </w:tcPr>
          <w:p w14:paraId="5484976F" w14:textId="0698A7D9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t>Were</w:t>
            </w:r>
            <w:proofErr w:type="spellEnd"/>
            <w:r>
              <w:t xml:space="preserve"> confounding factors identified?</w:t>
            </w:r>
          </w:p>
        </w:tc>
        <w:tc>
          <w:tcPr>
            <w:tcW w:w="709" w:type="dxa"/>
            <w:noWrap/>
            <w:hideMark/>
          </w:tcPr>
          <w:p w14:paraId="4186CCBC" w14:textId="4DC2F43E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10185B62" w14:textId="612281FF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8" w:type="dxa"/>
          </w:tcPr>
          <w:p w14:paraId="311AB8BE" w14:textId="14C7465A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76838692" w14:textId="2B29118E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215AB953" w14:textId="0065479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</w:tcPr>
          <w:p w14:paraId="76D6049C" w14:textId="0C0ABFC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64408513" w14:textId="4E89613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7B27E5DA" w14:textId="6300B6A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350AD" w:rsidRPr="00112B87" w14:paraId="1FC1D50C" w14:textId="25E0DB12" w:rsidTr="00D350AD">
        <w:trPr>
          <w:trHeight w:val="600"/>
        </w:trPr>
        <w:tc>
          <w:tcPr>
            <w:tcW w:w="2264" w:type="dxa"/>
            <w:hideMark/>
          </w:tcPr>
          <w:p w14:paraId="45F44620" w14:textId="2E0DE181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t>Were strategies to deal with confounding factors stated?</w:t>
            </w:r>
          </w:p>
        </w:tc>
        <w:tc>
          <w:tcPr>
            <w:tcW w:w="709" w:type="dxa"/>
            <w:noWrap/>
            <w:hideMark/>
          </w:tcPr>
          <w:p w14:paraId="0E396580" w14:textId="1394BA89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5" w:type="dxa"/>
            <w:noWrap/>
            <w:hideMark/>
          </w:tcPr>
          <w:p w14:paraId="4F12C2D6" w14:textId="03E1F379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8" w:type="dxa"/>
          </w:tcPr>
          <w:p w14:paraId="2BE729AF" w14:textId="3BE2AE5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8" w:type="dxa"/>
            <w:noWrap/>
            <w:hideMark/>
          </w:tcPr>
          <w:p w14:paraId="4D9D672B" w14:textId="6193303A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6351073E" w14:textId="4879456D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8" w:type="dxa"/>
          </w:tcPr>
          <w:p w14:paraId="29B06CF6" w14:textId="136C7B55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5B4A1D5A" w14:textId="0763F6B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44030098" w14:textId="2D6D40C6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350AD" w:rsidRPr="00112B87" w14:paraId="1684EE37" w14:textId="5E7A1B50" w:rsidTr="00D350AD">
        <w:trPr>
          <w:trHeight w:val="600"/>
        </w:trPr>
        <w:tc>
          <w:tcPr>
            <w:tcW w:w="2264" w:type="dxa"/>
          </w:tcPr>
          <w:p w14:paraId="15F4CA58" w14:textId="2EFF6C09" w:rsidR="00D350AD" w:rsidRDefault="00D350AD" w:rsidP="00112B87">
            <w:r>
              <w:t>Were the outcomes measured in a valid and reliable way?</w:t>
            </w:r>
          </w:p>
        </w:tc>
        <w:tc>
          <w:tcPr>
            <w:tcW w:w="709" w:type="dxa"/>
            <w:noWrap/>
          </w:tcPr>
          <w:p w14:paraId="6B035F38" w14:textId="1E8B414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5" w:type="dxa"/>
            <w:noWrap/>
          </w:tcPr>
          <w:p w14:paraId="7E5787EB" w14:textId="0E4628A6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98" w:type="dxa"/>
          </w:tcPr>
          <w:p w14:paraId="7F062C64" w14:textId="0247B3BA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78" w:type="dxa"/>
            <w:noWrap/>
          </w:tcPr>
          <w:p w14:paraId="2AE1F96E" w14:textId="66AE1163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A2AC99A" w14:textId="58B9DD22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69F1480E" w14:textId="43C42247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68ADC749" w14:textId="20FD967D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E55AD37" w14:textId="535AC6A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350AD" w:rsidRPr="00112B87" w14:paraId="42414C78" w14:textId="1BE9DF0A" w:rsidTr="00D350AD">
        <w:trPr>
          <w:trHeight w:val="600"/>
        </w:trPr>
        <w:tc>
          <w:tcPr>
            <w:tcW w:w="2264" w:type="dxa"/>
          </w:tcPr>
          <w:p w14:paraId="724BF672" w14:textId="26C41471" w:rsidR="00D350AD" w:rsidRDefault="00D350AD" w:rsidP="00112B87">
            <w:r>
              <w:t>Was appropriate statistical analysis used?</w:t>
            </w:r>
          </w:p>
        </w:tc>
        <w:tc>
          <w:tcPr>
            <w:tcW w:w="709" w:type="dxa"/>
            <w:noWrap/>
          </w:tcPr>
          <w:p w14:paraId="673A5E42" w14:textId="3ADF1242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5" w:type="dxa"/>
            <w:noWrap/>
          </w:tcPr>
          <w:p w14:paraId="1E98D6D5" w14:textId="20D692D2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98" w:type="dxa"/>
          </w:tcPr>
          <w:p w14:paraId="687677AD" w14:textId="13C691C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78" w:type="dxa"/>
            <w:noWrap/>
          </w:tcPr>
          <w:p w14:paraId="23DA20EF" w14:textId="3EDDE785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22E38AF" w14:textId="6D6550FE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08" w:type="dxa"/>
          </w:tcPr>
          <w:p w14:paraId="36004443" w14:textId="5663D2B0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74E8649C" w14:textId="3B830D7B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9" w:type="dxa"/>
          </w:tcPr>
          <w:p w14:paraId="79994A4F" w14:textId="5C8466AF" w:rsidR="00D350AD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D350AD" w:rsidRPr="00112B87" w14:paraId="7FD47576" w14:textId="0413B38D" w:rsidTr="00D350AD">
        <w:trPr>
          <w:trHeight w:val="300"/>
        </w:trPr>
        <w:tc>
          <w:tcPr>
            <w:tcW w:w="2264" w:type="dxa"/>
            <w:noWrap/>
            <w:hideMark/>
          </w:tcPr>
          <w:p w14:paraId="2E14EA77" w14:textId="0EC74BF5" w:rsidR="00D350AD" w:rsidRPr="00347FCF" w:rsidRDefault="00D350AD" w:rsidP="00112B87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core</w:t>
            </w:r>
          </w:p>
        </w:tc>
        <w:tc>
          <w:tcPr>
            <w:tcW w:w="709" w:type="dxa"/>
            <w:noWrap/>
            <w:hideMark/>
          </w:tcPr>
          <w:p w14:paraId="37431DE3" w14:textId="1ACC4618" w:rsidR="00D350AD" w:rsidRPr="00347FCF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635" w:type="dxa"/>
            <w:noWrap/>
            <w:hideMark/>
          </w:tcPr>
          <w:p w14:paraId="3FB3AA3B" w14:textId="2CB46585" w:rsidR="00D350AD" w:rsidRPr="00347FCF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98" w:type="dxa"/>
          </w:tcPr>
          <w:p w14:paraId="7EF93B46" w14:textId="43D45E42" w:rsidR="00D350AD" w:rsidRPr="00347FCF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78" w:type="dxa"/>
            <w:noWrap/>
            <w:hideMark/>
          </w:tcPr>
          <w:p w14:paraId="3739F697" w14:textId="5B1226FB" w:rsidR="00D350AD" w:rsidRPr="00347FCF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09" w:type="dxa"/>
          </w:tcPr>
          <w:p w14:paraId="660296D9" w14:textId="64075DC6" w:rsidR="00D350AD" w:rsidRPr="00347FCF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08" w:type="dxa"/>
          </w:tcPr>
          <w:p w14:paraId="2C277413" w14:textId="4E967C0F" w:rsidR="00D350AD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09" w:type="dxa"/>
          </w:tcPr>
          <w:p w14:paraId="5565CD54" w14:textId="2DA8F9E2" w:rsidR="00D350AD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09" w:type="dxa"/>
          </w:tcPr>
          <w:p w14:paraId="7DE7E862" w14:textId="5E643C3C" w:rsidR="00D350AD" w:rsidRDefault="00D350AD" w:rsidP="00112B8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</w:tr>
      <w:tr w:rsidR="00D350AD" w:rsidRPr="00112B87" w14:paraId="5F9A37C3" w14:textId="44D652BD" w:rsidTr="00D350AD">
        <w:trPr>
          <w:trHeight w:val="1215"/>
        </w:trPr>
        <w:tc>
          <w:tcPr>
            <w:tcW w:w="2264" w:type="dxa"/>
            <w:hideMark/>
          </w:tcPr>
          <w:p w14:paraId="14AB2DE6" w14:textId="77777777" w:rsidR="00D350AD" w:rsidRPr="00112B87" w:rsidRDefault="00D350AD" w:rsidP="00112B87">
            <w:pPr>
              <w:rPr>
                <w:rFonts w:ascii="Calibri" w:eastAsia="Times New Roman" w:hAnsi="Calibri" w:cs="Times New Roman"/>
                <w:color w:val="000000"/>
              </w:rPr>
            </w:pPr>
            <w:r w:rsidRPr="00112B87">
              <w:rPr>
                <w:rFonts w:ascii="Calibri" w:eastAsia="Times New Roman" w:hAnsi="Calibri" w:cs="Times New Roman"/>
                <w:color w:val="000000"/>
              </w:rPr>
              <w:t>Impression</w:t>
            </w:r>
          </w:p>
        </w:tc>
        <w:tc>
          <w:tcPr>
            <w:tcW w:w="709" w:type="dxa"/>
            <w:noWrap/>
            <w:textDirection w:val="btLr"/>
            <w:hideMark/>
          </w:tcPr>
          <w:p w14:paraId="2C3455EC" w14:textId="04C6A360" w:rsidR="00D350AD" w:rsidRPr="00112B87" w:rsidRDefault="00D350AD" w:rsidP="008421B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ow 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>quality</w:t>
            </w:r>
          </w:p>
        </w:tc>
        <w:tc>
          <w:tcPr>
            <w:tcW w:w="635" w:type="dxa"/>
            <w:noWrap/>
            <w:textDirection w:val="btLr"/>
            <w:hideMark/>
          </w:tcPr>
          <w:p w14:paraId="4F0CC81F" w14:textId="7F593C69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quality</w:t>
            </w:r>
          </w:p>
        </w:tc>
        <w:tc>
          <w:tcPr>
            <w:tcW w:w="498" w:type="dxa"/>
            <w:textDirection w:val="btLr"/>
          </w:tcPr>
          <w:p w14:paraId="24B688FB" w14:textId="2271E77B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or quality</w:t>
            </w:r>
          </w:p>
        </w:tc>
        <w:tc>
          <w:tcPr>
            <w:tcW w:w="778" w:type="dxa"/>
            <w:noWrap/>
            <w:textDirection w:val="btLr"/>
            <w:hideMark/>
          </w:tcPr>
          <w:p w14:paraId="161E8175" w14:textId="3A63E0DE" w:rsidR="00D350AD" w:rsidRPr="00112B87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</w:t>
            </w:r>
            <w:r w:rsidRPr="00112B87">
              <w:rPr>
                <w:rFonts w:ascii="Calibri" w:eastAsia="Times New Roman" w:hAnsi="Calibri" w:cs="Times New Roman"/>
                <w:color w:val="000000"/>
              </w:rPr>
              <w:t xml:space="preserve"> quality</w:t>
            </w:r>
          </w:p>
        </w:tc>
        <w:tc>
          <w:tcPr>
            <w:tcW w:w="709" w:type="dxa"/>
            <w:textDirection w:val="btLr"/>
          </w:tcPr>
          <w:p w14:paraId="23722C1B" w14:textId="06F93796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derate quality </w:t>
            </w:r>
          </w:p>
        </w:tc>
        <w:tc>
          <w:tcPr>
            <w:tcW w:w="708" w:type="dxa"/>
            <w:textDirection w:val="btLr"/>
          </w:tcPr>
          <w:p w14:paraId="1A435B94" w14:textId="4AA22A83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 quality</w:t>
            </w:r>
          </w:p>
        </w:tc>
        <w:tc>
          <w:tcPr>
            <w:tcW w:w="709" w:type="dxa"/>
            <w:textDirection w:val="btLr"/>
          </w:tcPr>
          <w:p w14:paraId="641F2422" w14:textId="201FF8C3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rate quality</w:t>
            </w:r>
          </w:p>
        </w:tc>
        <w:tc>
          <w:tcPr>
            <w:tcW w:w="709" w:type="dxa"/>
            <w:textDirection w:val="btLr"/>
          </w:tcPr>
          <w:p w14:paraId="38ED9308" w14:textId="25E51D54" w:rsidR="00D350AD" w:rsidRDefault="00D350AD" w:rsidP="00112B8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ow quality</w:t>
            </w:r>
          </w:p>
        </w:tc>
      </w:tr>
    </w:tbl>
    <w:p w14:paraId="2A17A81A" w14:textId="2A125DE3" w:rsidR="00B4594E" w:rsidRDefault="00B4594E"/>
    <w:sectPr w:rsidR="00B4594E" w:rsidSect="00B45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94E"/>
    <w:rsid w:val="00011662"/>
    <w:rsid w:val="00042484"/>
    <w:rsid w:val="000A3A59"/>
    <w:rsid w:val="00104692"/>
    <w:rsid w:val="00112B87"/>
    <w:rsid w:val="001528CB"/>
    <w:rsid w:val="00166F42"/>
    <w:rsid w:val="00190FAB"/>
    <w:rsid w:val="001E062B"/>
    <w:rsid w:val="00303869"/>
    <w:rsid w:val="00347FCF"/>
    <w:rsid w:val="003A421C"/>
    <w:rsid w:val="00400669"/>
    <w:rsid w:val="006773C8"/>
    <w:rsid w:val="006A650D"/>
    <w:rsid w:val="00710196"/>
    <w:rsid w:val="007105FC"/>
    <w:rsid w:val="00713DF5"/>
    <w:rsid w:val="00717F2D"/>
    <w:rsid w:val="00752E59"/>
    <w:rsid w:val="008421B0"/>
    <w:rsid w:val="0084724D"/>
    <w:rsid w:val="00893885"/>
    <w:rsid w:val="009320FB"/>
    <w:rsid w:val="009F2352"/>
    <w:rsid w:val="00A0603E"/>
    <w:rsid w:val="00A834AF"/>
    <w:rsid w:val="00B03163"/>
    <w:rsid w:val="00B04676"/>
    <w:rsid w:val="00B41398"/>
    <w:rsid w:val="00B4594E"/>
    <w:rsid w:val="00D350AD"/>
    <w:rsid w:val="00D86CBD"/>
    <w:rsid w:val="00DB2369"/>
    <w:rsid w:val="00DF1383"/>
    <w:rsid w:val="00E7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E08E8"/>
  <w15:docId w15:val="{E84826DC-1ED4-4F9E-BF06-C3EB2F09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59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Fongwen</dc:creator>
  <cp:keywords/>
  <dc:description/>
  <cp:lastModifiedBy>Noah Fongwen</cp:lastModifiedBy>
  <cp:revision>4</cp:revision>
  <dcterms:created xsi:type="dcterms:W3CDTF">2022-11-30T15:21:00Z</dcterms:created>
  <dcterms:modified xsi:type="dcterms:W3CDTF">2023-01-30T19:57:00Z</dcterms:modified>
</cp:coreProperties>
</file>